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/>
      </w:pPr>
      <w:r>
        <w:rPr>
          <w:rFonts w:cs="宋体;SimSun" w:ascii="宋体;SimSun" w:hAnsi="宋体;SimSun"/>
        </w:rPr>
        <w:t>shRNA</w:t>
      </w:r>
      <w:r>
        <w:rPr>
          <w:rFonts w:cs="宋体;SimSun" w:ascii="宋体;SimSun" w:hAnsi="宋体;SimSun"/>
        </w:rPr>
        <w:t xml:space="preserve"> primers</w:t>
      </w:r>
      <w:r>
        <w:rPr>
          <w:rFonts w:ascii="宋体;SimSun" w:hAnsi="宋体;SimSun" w:cs="宋体;SimSun"/>
        </w:rPr>
        <w:t>：</w:t>
      </w:r>
    </w:p>
    <w:tbl>
      <w:tblPr>
        <w:tblW w:w="1010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709"/>
        <w:gridCol w:w="2835"/>
        <w:gridCol w:w="709"/>
        <w:gridCol w:w="2297"/>
        <w:gridCol w:w="1559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shR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sen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loop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antisen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RNA-polⅢ TT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Z1-F(5’→3’)</w:t>
            </w:r>
          </w:p>
        </w:tc>
        <w:tc>
          <w:tcPr>
            <w:tcW w:w="81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CACC  GGACGAGGAGTTATTCTATTG  CGAA  CAATAGAATAACTCCTCGT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Z1-R(3’→5’)</w:t>
            </w:r>
          </w:p>
        </w:tc>
        <w:tc>
          <w:tcPr>
            <w:tcW w:w="81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CCTGCTCCTCAATAAGATAAC  GCTT   GTTATCTTATTGAGGAGCAGG  AAA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Z2-F(5’→3’)</w:t>
            </w:r>
          </w:p>
        </w:tc>
        <w:tc>
          <w:tcPr>
            <w:tcW w:w="81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CACC  GCCTCTCTGCAAATAAGATGA  CGAA  TCATCTTATTTGCAGAGAG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Z2-R(3’→5’)</w:t>
            </w:r>
          </w:p>
        </w:tc>
        <w:tc>
          <w:tcPr>
            <w:tcW w:w="81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CGGAGAGACGTTTATTCTACT  GCTT  AGTAGAATAAACGTCTCTCCG  AAA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Z3-F(5’→3’)</w:t>
            </w:r>
          </w:p>
        </w:tc>
        <w:tc>
          <w:tcPr>
            <w:tcW w:w="81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CACC  GCTAATGGCCCTGTAGATTCC  CGAA  GGAATCTACAGGGCCATTA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Z3-R(3’→5’)</w:t>
            </w:r>
          </w:p>
        </w:tc>
        <w:tc>
          <w:tcPr>
            <w:tcW w:w="81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CGATTACCGGGACATCTAAGG  GCTT  CCTTAGATGTCCCGGTAATCG  AA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exact" w:line="400"/>
        <w:rPr>
          <w:rFonts w:ascii="宋体;SimSun" w:hAnsi="宋体;SimSun" w:cs="宋体;SimSun"/>
          <w:lang w:val="nl-NL"/>
        </w:rPr>
      </w:pPr>
      <w:r>
        <w:rPr>
          <w:rFonts w:cs="宋体;SimSun" w:ascii="宋体;SimSun" w:hAnsi="宋体;SimSun"/>
          <w:lang w:val="nl-NL"/>
        </w:rPr>
        <w:t>1.1 shRNA-Z1 and pENTR/U6-Z1</w:t>
      </w:r>
    </w:p>
    <w:tbl>
      <w:tblPr>
        <w:tblW w:w="1034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930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Numbe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10        20        30        40        50        60        70        8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GATGATTTTATTTTGACTGATAGTGACCTGTTCGTTGCAACAAATTGATGAGCAATGCTTTTTTATAATGCCAACTTTG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90        100       110       120       130       140       150       16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CAAAAAAGCAGGCTTTAAAGGAACCAATTCAGTCGACTGGATCCGGTACCAAGGTCGGGCAGGAAGAGGGCCTATTTC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170       180       190       200       210       220       230       24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CATGATTCCTTCATATTTGCATATACGATACAAGGCTGTTAGAGAGATAATTAGAATTAATTTGACTGTAAACACAAAG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250       260       270       280       290       300       310       32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ATTAGTACAAAATACGTGACGTAGAAAGTAATAATTTCTTGGGTAGTTTGCAGTTTTAAAATTATGTTTTAAAATGGA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330       340       350       360       370       380       390       40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ACCGGAC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ATCATATGCTTACCGTAACTTGAAAGTATTTCGATTTCTTGGCTTTATATATCTTGTGGAAAGGACGAAA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ACCGGAC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410       420       430       440       450       460       470       48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AGGAGTTATTCTATTGCGAACAATAGAATAACTCCTCGTC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AGGAGTTATTCTATTGCGAACAATAGAATAACTCCTCGTCC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TTTTTCTAGACCCAGCTTTCTTGTACAAAGTTGGCAT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490       500       510       520       530       540       550       56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TAAGAAAGCATTGCTTATCAATTTGTTGCAACGAACAGGTCACTATCAGTCAAAATAAAATCATTATTTGCCATCCAG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570       580       590       600       610       620       630       64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GATATCCCCTATAGTGAGTCGTATTACATGGTCATAGCTGTTTCCTGGCAGCTCTGGCCCGTGTCTCAAAATCTCTGA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650       660       670       680       690       700       710       72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GTTACATTGCCCAAGATAAAAATATATCATCATGAAGAATAAAACTGTCTGCTTACATAAACAGTAATACAAGGGGTGT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730       740       750       760       770       780       790       80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TGAGCCATATTCAACGCGAAACGTCGAGGCCGCGATTAAATTCCAACATGGATGCTGATTTATATGGATATAAATGGG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810       820       830       840       850       860       870       88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CGCGATAATGTCGCGGCAATCAGGTGCGACAATCTATCGCTTGTATCGGGAAGGCCCGATGCGCCAGAGTGTTTCTGA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890       900       910       920       930       940       950       96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CATTGATAAAGGTAGCCGTTGGCAAATGATCGCTACAGATGAGATGGCCAGACTAAACTGGGTTGACGACATTTAATG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970 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1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CTCTTCCGACATCC</w:t>
            </w:r>
          </w:p>
        </w:tc>
      </w:tr>
    </w:tbl>
    <w:p>
      <w:pPr>
        <w:pStyle w:val="Normal"/>
        <w:spacing w:lineRule="exact" w:line="400"/>
        <w:rPr/>
      </w:pPr>
      <w:r>
        <w:rPr>
          <w:rFonts w:cs="宋体;SimSun" w:ascii="宋体;SimSun" w:hAnsi="宋体;SimSun"/>
          <w:lang w:val="nl-NL"/>
        </w:rPr>
        <w:t>1.</w:t>
      </w:r>
      <w:r>
        <w:rPr>
          <w:rFonts w:cs="宋体;SimSun" w:ascii="宋体;SimSun" w:hAnsi="宋体;SimSun"/>
          <w:lang w:val="nl-NL"/>
        </w:rPr>
        <w:t xml:space="preserve">2 </w:t>
      </w:r>
      <w:r>
        <w:rPr>
          <w:rFonts w:cs="宋体;SimSun" w:ascii="宋体;SimSun" w:hAnsi="宋体;SimSun"/>
          <w:lang w:val="nl-NL"/>
        </w:rPr>
        <w:t>shRNA-Z2</w:t>
      </w:r>
      <w:r>
        <w:rPr>
          <w:rFonts w:cs="宋体;SimSun" w:ascii="宋体;SimSun" w:hAnsi="宋体;SimSun"/>
          <w:lang w:val="nl-NL"/>
        </w:rPr>
        <w:t xml:space="preserve"> and </w:t>
      </w:r>
      <w:r>
        <w:rPr/>
        <w:t>pENTR/U6-Z2</w:t>
      </w:r>
    </w:p>
    <w:tbl>
      <w:tblPr>
        <w:tblW w:w="1034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930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Numbe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10        20        30        40        50        60        70        8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GCACTCATATGATTTTATTTTGACTGATAGTGACCTGTTCGTTGCAACAAATTGATGAGCAATGCTTTTTTATAATGCC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90        100       110       120       130       140       150       16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CTTTGTACAAAAAAGCAGGCTTTAAAGGAACCAATTCAGTCGACTGGATCCGGTACCAAGGTCGGGCAGGAAGAGGGC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170       180       190       200       210       220       230       24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ATTTCCCATGATTCCTTCATATTTGCATATACGATACAAGGCTGTTAGAGAGATAATTAGAATTAATTTGACTGTAAA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250       260       270       280       290       300       310       32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CAAAGATATTAGTACAAAATACGTGACGTAGAAAGTAATAATTTCTTGGGTAGTTTGCAGTTTTAAAATTATGTTTTA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330       340       350       360       370       380       390       40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ATGGACTATCATATGCTTACCGTAACTTGAAAGTATTTCGATTTCTTGGCTTTATATATCTTGTGGAAAGGACGAAA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410       420       430       440       450       460       470       48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CGCCTCTCTGCAAATAAGATGACGAATCATCTTATTTGCAGAGAGGC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CGCCTCTCTGCAAATAAGATGACGAATCATCTTATTTGCAGAGAGGC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TTTTTCTAGACCCAGCTTTCTTGTACAAAG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490       500       510       520       530       540       550       56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GGCATTATAAGAAAGCATTGCTTATCAATTTGTTGCAACGAACAGGTCACTATCAGTCAAAATAAAATCATTATTTGC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570       580       590       600       610       620       630       64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TCCAGCTGATATCCCCTATAGTGAGTCGTATTACATGGTCATAGCTGTTTCCTGGCAGCTCTGGCCCGTGTCTCAAAA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650       660       670       680       690       700       710       72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CTCTGATGTTACATTGCACAAGATAAAAATATATCATCATGAACAATAAAACTGTCTGCTTACATAAACAGTAATACAA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730       740       750       760       770       780       790       80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GGGTGTTATGAGCCATATTCAACGGGAAACGTCGAGGCCGCGATTAAATTCCAACATGGATGCTGATTTATATGGGTAT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810       820       830       840       850       860       870       88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ATGGGCTCGCGATAATGTCGGGCAATCAGGTGCGACAATCTATCGCTTGTATGGGAAGCCCGATGCGCCAGAGTTGTT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890       900       910       920       930       940       950       96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CTGAAACATGGCAAAGGTAGCGTTGCCAATGATGTTACAGATGAGATGGTCAGACTAAACTGGCTGACGGAATTTATGC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970       980       99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2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CCTTCCGACCATCAAGCATTTTATCCGTA</w:t>
            </w:r>
          </w:p>
        </w:tc>
      </w:tr>
    </w:tbl>
    <w:p>
      <w:pPr>
        <w:pStyle w:val="Normal"/>
        <w:spacing w:lineRule="exact" w:line="400"/>
        <w:rPr/>
      </w:pPr>
      <w:r>
        <w:rPr>
          <w:rFonts w:cs="宋体;SimSun" w:ascii="宋体;SimSun" w:hAnsi="宋体;SimSun"/>
          <w:lang w:val="nl-NL"/>
        </w:rPr>
        <w:t>1.</w:t>
      </w:r>
      <w:r>
        <w:rPr>
          <w:rFonts w:cs="宋体;SimSun" w:ascii="宋体;SimSun" w:hAnsi="宋体;SimSun"/>
          <w:lang w:val="nl-NL"/>
        </w:rPr>
        <w:t xml:space="preserve">3 </w:t>
      </w:r>
      <w:r>
        <w:rPr>
          <w:rFonts w:cs="宋体;SimSun" w:ascii="宋体;SimSun" w:hAnsi="宋体;SimSun"/>
          <w:lang w:val="nl-NL"/>
        </w:rPr>
        <w:t>shRNA-Z3</w:t>
      </w:r>
      <w:r>
        <w:rPr>
          <w:rFonts w:cs="宋体;SimSun" w:ascii="宋体;SimSun" w:hAnsi="宋体;SimSun"/>
          <w:lang w:val="nl-NL"/>
        </w:rPr>
        <w:t xml:space="preserve"> and </w:t>
      </w:r>
      <w:r>
        <w:rPr/>
        <w:t>pENTR/U6-Z3</w:t>
      </w:r>
    </w:p>
    <w:tbl>
      <w:tblPr>
        <w:tblW w:w="1034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930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Numbe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10        20        30        40        50        60        70        8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CACTATGATTTTATTTTGACTGATAGTGACCTGTTCGTTGCAACAAATTGATGAGCAATGCTTTTTTATAATGCCAAC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90        100       110       120       130       140       150       16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TGTACAAAAAAGCAGGCTTTAAAGGAACCAATTCAGTCGACTGGATCCGGTACCAAGGTCGGGCAGGAAGAGGGCCTA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170       180       190       200       210       220       230       24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TCCCATGATTCCTTCATATTTGCATATACGATACAAGGCTGTTAGAGAGATAATTAGAATTAATTTGACTGTAAACAC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250       260       270       280       290       300       310       32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AGATATTAGTACAAAATACGTGACGTAGAAAGTAATAATTTCTTGGGTAGTTTGCAGTTTTAAAATTATGTTTTAAAA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330       340       350       360       370       380       390       40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ACC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GGACTATCATATGCTTACCGTAACTTGAAAGTATTTCGATTTCTTGGCTTTATATATCTTGTGGAAAGGACGAAA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ACC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410       420       430       440       450       460       470       48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TAATGGCCCTGTAGATTCCCGAAGGAATCTACAGGGCCATTAGC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TAATGGCCCTGTAGATTCCCGAAGGAATCTACAGGGCCATTAGC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TTTTTCTAGACCCAGCTTTCTTGTACAAAGTTG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490       500       510       520       530       540       550       56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CATTATAAGAAAGCATTGCTTATCAATTTGTTGCAACGAACAGGTCACTATCAGTCAAAATAAAATCATTATTTGCCAT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570       580       590       600       610       620       630       64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CAGCTGATATCCCCTATAGTGAGTCGTATTACATGGTCATAGCTGTTTCCTGGCAGCTCTGGCCCGTGTCTCAAAATCT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650       660       670       680       690       700       710       72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GATGTTACATTGCACAAGATAAAAATATATCATCATGAACAATAAAACTGTCTGCTTACATAAACAGTAATACAAGGG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730       740       750       760       770       780       790       80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GTTATGAGCCATATTCAACGGGAAACGTCGAGGCCGCGATTAAATTCCAACATGGATGCTGATTTATATGGGTATAAA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810       820       830       840       850       860       870       88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GGGCTCGCGATAATGTCGGGCAATCAGGTGCGACAATCTATCGCTTGTATGGGAAGCCCGATGCGCCAGAGTTGTTTCT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890       900       910       920       930       940       950       96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AACATGGCAAAGGTAGCGTTGCCAATGATGTTACAGATGAGATGGTCAGACTAAACTGGCTGACGGAATTTATGCCTT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970       980       990       1000      1010      1020      1030      104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TCCGACCATCAAGCATTTTATCCGTACTCCTGATGATGCATGGTACTCACCACTGGCGATCCCCGAAATCAGCATTCC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105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shRNA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ENTR/U6-Z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GGTATTAGAG</w:t>
            </w:r>
          </w:p>
        </w:tc>
      </w:tr>
    </w:tbl>
    <w:p>
      <w:pPr>
        <w:pStyle w:val="Normal"/>
        <w:spacing w:lineRule="exact" w:line="40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spacing w:lineRule="exact" w:line="400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  <w:t>pGL3M-miR-93</w:t>
      </w:r>
      <w:r>
        <w:rPr>
          <w:rFonts w:cs="宋体;SimSun" w:ascii="宋体;SimSun" w:hAnsi="宋体;SimSun"/>
          <w:b/>
          <w:szCs w:val="21"/>
        </w:rPr>
        <w:t xml:space="preserve"> plasmid DNA sequences</w:t>
      </w:r>
    </w:p>
    <w:p>
      <w:pPr>
        <w:pStyle w:val="Normal"/>
        <w:spacing w:lineRule="exact" w:line="400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tbl>
      <w:tblPr>
        <w:tblW w:w="1049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930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Numbe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10        20        30        40        50        60        70        8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re-miR-93-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GL3M-miR-9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ACACCGCGTCTTCGGCTCGAGATTCGAGCAGCTCTAGACCGGGGGCTCGGGAAGTGCTAGCTCAGCAGTAGGTTGGGA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90        100       110       120       130       140       150       16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re-miR-93-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CGGGGGCTCGGGAAGTGCT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GL3M-miR-9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CACACTACCTGCACGAACAGCACTTTGGAGCCCCCAGTCTAGAGTCGAGCACTCTAGA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CGGGGGCTCGGGAAGTGCT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170       180       190       200       210       220       230       2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re-miR-93-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GCTCAGCAGTAGGTTGGGTAATCACACTACCTGCACGAACAGCACTTTGGAGCCCCCAG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GL3M-miR-9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GCTCAGCAGTAGGTTGGGTAATCACACTACCTGCACGAACAGCACTTTGGAGCCCCCAG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CTAGAGTCGAGCAAATCTC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250       260       270       280       290       300       310       32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re-miR-93-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GL3M-miR-9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GAGGATCCCCGGGTACCGAGCTCGAATTCGTAATCATGGTCATAGCTGTTTCCTGTGTGAAATTGTTATCCGCTCACA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330       340       350       360       370       380       390       40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re-miR-93-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GL3M-miR-9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TCCACACAACATACGAGCCGGAAGCATAAAGTGTAAAGCCTGGGGTGCCTAATGAGTGAGCTAACTCACATTAATTGC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410       420       430       440       450       460       470       48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re-miR-93-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GL3M-miR-9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TGCGCTCACTGCCCGCTTTCCAGTCGGGAAACCTGTCGTGCCAGCTGCATTAATGAATCGGCCAACGCGCGGGGAGAG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490       500       510       520       530       540       550       56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re-miR-93-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GL3M-miR-9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CGGTTCCCCCTATTGGGCGCTCTTCCGCTTCCTCGCTCACTGACTCGCTGCGCTCGGTCGTTCGGCTGCGGCGAGCGGT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570       580       590       600       610       620       630       6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re-miR-93-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GL3M-miR-9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CAGCTCACTCAAAGGCGGTAATACGGTTATCCCACAGAATCAGGGGATAACGCAGGAAAGAACATGTGAGCAAAAGGG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650       660       670       680       690       700       710       72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re-miR-93-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pGL3M-miR-93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exact" w:line="400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  <w:t>pcDNA-LOCCS</w:t>
      </w:r>
      <w:r>
        <w:rPr>
          <w:rFonts w:cs="宋体;SimSun" w:ascii="宋体;SimSun" w:hAnsi="宋体;SimSun"/>
          <w:b/>
          <w:szCs w:val="21"/>
        </w:rPr>
        <w:t xml:space="preserve"> plasmid DNA sequences</w:t>
      </w:r>
    </w:p>
    <w:p>
      <w:pPr>
        <w:pStyle w:val="Normal"/>
        <w:spacing w:lineRule="exact" w:line="400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tbl>
      <w:tblPr>
        <w:tblW w:w="10349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931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Number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10        20        30        40        50        60        70        8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miR-93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match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ACATGATTACGATTCGAGCTCGGTACCCGGGGATCCTCTAGAGATTTATGTTAGTAGAGACGGGGTTTTGCCATGTTG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90        100       110       120       130       140       150       16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miR-93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AAAGTGCTG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TCG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T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G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AGG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A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CCAGGCTGGTCTCGAACTCCTGAGCTCAAGTGACAAGGCCGCCGGCCTCGACCTCC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AAAGTGCTG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GGAT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T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AGG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C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A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170       180       190       200       210       220       230       24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miR-93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GCCACCGCGCCTGGCCCCTTTGCTGATTTTTAATCCGCATCCTTCCACTGTGTTAAGCTGTAACTGTGAATACAACAG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250       260       270       280       290       300       310       32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miR-93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TTTTTGAGTTCTGCGATTCTTTGCAGCAAATCGTCATACCTGAGCAATCGTCGACCTGCAGGCATGCAAGCTTGGCAC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330       340       350       360       370       380       390       40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miR-93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GGCCGTCGTTTTACAACGTCGTGACTGGGAAAACCCTGGCGTTACCCAACTTAATCGCCTTGCAGCACATCCCCCTTTC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410       420       430       440       450       460       470       48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miR-93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CCAGCTGGCGTAATAGCGAAGAGGCCCGCACCGATCGCCCTTCCCAACAGTTGCGCAGCCTGAATGGCGAATGGCGCCT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490       500       510       520       530       540       550       56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miR-93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TGCGGTATTTTCTCCTTACGCATCTGTGCGGTATTTCACACCGCATATGGTGCACTCTCAGTACAATCTGCTCTGATG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570       580       590       600       610       620       630       64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miR-93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CGCATAGTTAAGCCAGCCCCGACACCCGCCAACACCCGCTGACGCGCCCTGACGGGCTTGTCTGCTCCCGGCATCCGCT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650       660       670       680       690       700       710       72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miR-93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CAGACAAGCTGTGACCGTCTCCGGGAGCTGCATGTGTCAGAGGTTTTCACCGTCATCACCGAAACGCGCGAGACGAAA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730       740       750       760       770       780       790       80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miR-93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GGCCTCGTGATACGCCTATTTTTATAGGTTAATGTCATGATAATAATGGTTTCTTAGACGTCAGGTGGCACTTTTCGGGG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810       820       830       840       850       860       870       88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miR-93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AATGTGCGCGGAACCCCTATTTGTTTATTTTTCTAAATACATTCAAATATGTATCCGCTCATGAGACAATAACCCTGA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890       900       910       920       930       940       950       96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miR-93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------------------------------------------------------------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AATGCTTCAATAATATTGAAAAAGGAAGAGTATGAGTATTCAACATTTCCGTGTCGCCCTTATTCCCTTTTTT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exact" w:line="400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  <w:t>pcDNA-LOCCS-T</w:t>
      </w:r>
      <w:r>
        <w:rPr>
          <w:rFonts w:cs="宋体;SimSun" w:ascii="宋体;SimSun" w:hAnsi="宋体;SimSun"/>
          <w:b/>
          <w:szCs w:val="21"/>
        </w:rPr>
        <w:t xml:space="preserve"> plasmid DNA sequences</w:t>
      </w:r>
    </w:p>
    <w:p>
      <w:pPr>
        <w:pStyle w:val="Normal"/>
        <w:spacing w:lineRule="exact" w:line="400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tbl>
      <w:tblPr>
        <w:tblW w:w="10065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930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Number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10        20        30        40        50        60        70        8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-T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-----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GAGCTCGGTACCCGGGGATCCTCTAGAGATTTATGTTAGTAGAGACGGGGTTTTGCCATGTTGG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ACATGATTACGATT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GAGCTCGGTACCCGGGGATCCTCTAGAGATTTATGTTAGTAGAGACGGGGTTTTGCCATGTTGG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90        100       110       120       130       140       150       16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-T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CAGGCTGGTCTCGAACTCCTGAGCTCAAGTGACAAGGCCGCCGGCCTCGACCTCCCA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GT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G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G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T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CACGA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T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G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A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-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AT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CAGGCTGGTCTCGAACTCCTGAGCTCAAGTGACAAGGCCGCCGGCCTCGACCTCCCA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AA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G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T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G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C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T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GGGAT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T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A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A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GG</w:t>
            </w: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AT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170       180       190       200       210       220       230       24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-T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GAGCCACCGCGCCTGGCCCCTTTGCTGATTTTTAATCCGCATCCTTCCACTGTGTTAAGCTGTAACTGTGAATACAACAG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GAGCCACCGCGCCTGGCCCCTTTGCTGATTTTTAATCCGCATCCTTCCACTGTGTTAAGCTGTAACTGTGAATACAACAG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250       260       270       280       290       300       310       32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-T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TTTTTTGAGTTCTGCGATTCTTTGCAGCAAATCGTCATACCTGAGCAATCGTCGACCTGCAGGCATGCAAGCTTGGCAC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TTTTTTGAGTTCTGCGATTCTTTGCAGCAAATCGTCATACCTGAGCAATCGTCGACCTGCAGGCATGCAAGCTTGGCAC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330       340       350       360       370       380       390       40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-T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TGGCCGTCGTTTTACAACGTCGTGACTGGGAAAACCCTGGCGTTACCCAACTTAATCGCCTTGCAGCACATCCCCCTTTC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TGGCCGTCGTTTTACAACGTCGTGACTGGGAAAACCCTGGCGTTACCCAACTTAATCGCCTTGCAGCACATCCCCCTTTC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410       420       430       440       450       460       470       48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-T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GCCAGCTGGCGTAATAGCGAAGAGGCCCGCACCGATCGCCCTTCCCAACAGTTGCGCAGCCTGAATGGCGAATGGCGCCT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GCCAGCTGGCGTAATAGCGAAGAGGCCCGCACCGATCGCCCTTCCCAACAGTTGCGCAGCCTGAATGGCGAATGGCGCCT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490       500       510       520       530       540       550       56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-T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GATGCGGTATTTTCTCCTTACGCATCTGTGCGGTATTTCACACCGCATATGGTGCACTCTCAGTACAATCTGCTCTGATG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GATGCGGTATTTTCTCCTTACGCATCTGTGCGGTATTTCACACCGCATATGGTGCACTCTCAGTACAATCTGCTCTGATG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570       580       590       600       610       620       630       64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-T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CGCATAGTTAAGCCAGCCCCGACACCCGCCAACACCCGCTGACGCGCCCTGACGGGCTTGTCTGCTCCCGGCATCCGCT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CCGCATAGTTAAGCCAGCCCCGACACCCGCCAACACCCGCTGACGCGCCCTGACGGGCTTGTCTGCTCCCGGCATCCGCT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650       660       670       680       690       700       710       72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-T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TACAGACAAGCTGTGACCGTCTCCGGGAGCTGCATGTGTCAGAGGTTTTCACCGTCATCACCGAAACGCGCGAGACGAAA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TACAGACAAGCTGTGACCGTCTCCGGGAGCTGCATGTGTCAGAGGTTTTCACCGTCATCACCGAAACGCGCGAGACGAAA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730       740       750       760       770       780       790       80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-T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GGGCCTCGTGATACGCCTATTTTTATAGGTTAATGTCATGATAATAATGGTTTCTTAGACGTCAGGTGGCACTTTTCGGG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GGGCCTCGTGATACGCCTATTTTTATAGGTTAATGTCATGATAATAATGGTTTCTTAGACGTCAGGTGGCACTTTTCGGG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810       820       830       840       850       860       870       88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-T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GAAATGTGCGCGGAACCCCTATTTGTTTATTTTTCTAAATACATTCAAATATGTATCCGCTCATGAGACAATAACCCTGA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GAAATGTGCGCGGAACCCCTATTTGTTTATTTTTCTAAATACATTCAAATATGTATCCGCTCATGAGACAATAACCCTGA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i/>
                <w:i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 xml:space="preserve">         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890       900       910       920       930       940       950       96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-T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TAAATGCTTCAATAATATTGAAAAAGGAAGAGTATGAGTATTCAACATTTCCGTGTCGCCCTTATTC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----------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2"/>
                <w:sz w:val="21"/>
                <w:szCs w:val="21"/>
              </w:rPr>
            </w:pP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LOCCS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i/>
                <w:kern w:val="2"/>
                <w:sz w:val="21"/>
                <w:szCs w:val="21"/>
              </w:rPr>
              <w:t>TAAATGCTTCAATAATATTGAAAAAGGAAGAGTATGAGTATTCAACATTTCCGTGTCGCCCTTATTC</w:t>
            </w:r>
            <w:r>
              <w:rPr>
                <w:rFonts w:cs="宋体;SimSun" w:ascii="宋体;SimSun" w:hAnsi="宋体;SimSun"/>
                <w:kern w:val="2"/>
                <w:sz w:val="21"/>
                <w:szCs w:val="21"/>
              </w:rPr>
              <w:t>CCTTTTTT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 Light" w:hAnsi="Calibri Light" w:eastAsia="宋体;SimSun" w:cs="Calibri Light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2T11:57:00Z</dcterms:created>
  <dc:creator>zou jian</dc:creator>
  <dc:description/>
  <cp:keywords/>
  <dc:language>en-US</dc:language>
  <cp:lastModifiedBy>zou jian</cp:lastModifiedBy>
  <dcterms:modified xsi:type="dcterms:W3CDTF">2017-08-13T10:12:00Z</dcterms:modified>
  <cp:revision>6</cp:revision>
  <dc:subject/>
  <dc:title/>
</cp:coreProperties>
</file>